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A9993" w14:textId="77777777" w:rsidR="00FC5C48" w:rsidRPr="00BB2520" w:rsidRDefault="00FC5C48" w:rsidP="00FC5C48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PPLEMENTARY TABLE</w:t>
      </w: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C</w:t>
      </w:r>
      <w:r w:rsidRPr="00BB252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for </w:t>
      </w:r>
      <w:proofErr w:type="spellStart"/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>olaparib</w:t>
      </w:r>
      <w:proofErr w:type="spellEnd"/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>talazoparib</w:t>
      </w:r>
      <w:proofErr w:type="spellEnd"/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veliparib, and AZD6738 of indicated genotypes were estimated by </w:t>
      </w:r>
      <w:proofErr w:type="spellStart"/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>CompuSyn</w:t>
      </w:r>
      <w:proofErr w:type="spellEnd"/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ion 1.0. Averages and standard errors of at least two independent experiments are reported.</w:t>
      </w:r>
    </w:p>
    <w:p w14:paraId="6E827617" w14:textId="77777777" w:rsidR="00FC5C48" w:rsidRPr="00BB2520" w:rsidRDefault="00FC5C48" w:rsidP="00FC5C48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090" w:type="dxa"/>
        <w:jc w:val="center"/>
        <w:tblLook w:val="04A0" w:firstRow="1" w:lastRow="0" w:firstColumn="1" w:lastColumn="0" w:noHBand="0" w:noVBand="1"/>
      </w:tblPr>
      <w:tblGrid>
        <w:gridCol w:w="2160"/>
        <w:gridCol w:w="2430"/>
        <w:gridCol w:w="4500"/>
      </w:tblGrid>
      <w:tr w:rsidR="00FC5C48" w:rsidRPr="00BB2520" w14:paraId="7FE81AB9" w14:textId="77777777" w:rsidTr="006B4CE0">
        <w:trPr>
          <w:jc w:val="center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F93A75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4455C5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9B5A68" w14:textId="2C7E49C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</w:t>
            </w: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00B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µM, </w:t>
            </w:r>
            <w:proofErr w:type="spellStart"/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±standard</w:t>
            </w:r>
            <w:proofErr w:type="spellEnd"/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rror</w:t>
            </w:r>
            <w:r w:rsidR="00300B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C5C48" w:rsidRPr="00BB2520" w14:paraId="587E2857" w14:textId="77777777" w:rsidTr="006B4CE0">
        <w:trPr>
          <w:jc w:val="center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562E56" w14:textId="48A872E6" w:rsidR="00FC5C48" w:rsidRPr="00BB2520" w:rsidRDefault="008D0EF7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FC5C48"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parib</w:t>
            </w:r>
            <w:proofErr w:type="spellEnd"/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3C47EC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A008CB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9075±1.96265</w:t>
            </w:r>
          </w:p>
        </w:tc>
      </w:tr>
      <w:tr w:rsidR="00FC5C48" w:rsidRPr="00BB2520" w14:paraId="6176DC33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DE6E37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37214D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3BP1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8056169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2803±0.46658</w:t>
            </w:r>
          </w:p>
        </w:tc>
      </w:tr>
      <w:tr w:rsidR="00FC5C48" w:rsidRPr="00BB2520" w14:paraId="2E016CD2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EA6F50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7BD2148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D54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DB2C376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2683±0.20569</w:t>
            </w:r>
          </w:p>
        </w:tc>
      </w:tr>
      <w:tr w:rsidR="00FC5C48" w:rsidRPr="00BB2520" w14:paraId="0E087E0C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B87DCC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BEB5DA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M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E53559E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420±0.14660</w:t>
            </w:r>
          </w:p>
        </w:tc>
      </w:tr>
      <w:tr w:rsidR="00FC5C48" w:rsidRPr="00BB2520" w14:paraId="64B52405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D83858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FF68BB1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CA1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ID/AI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059EBBB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888±0.00012</w:t>
            </w:r>
          </w:p>
        </w:tc>
      </w:tr>
      <w:tr w:rsidR="00FC5C48" w:rsidRPr="00BB2520" w14:paraId="5201E19D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33D1C6" w14:textId="77D7C232" w:rsidR="00FC5C48" w:rsidRPr="00BB2520" w:rsidRDefault="008D0EF7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FC5C48"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zoparib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303595F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2884D14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52±0.00663</w:t>
            </w:r>
          </w:p>
        </w:tc>
      </w:tr>
      <w:tr w:rsidR="00FC5C48" w:rsidRPr="00BB2520" w14:paraId="0447D920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392CB6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5751272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3BP1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7514819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98±0.01426</w:t>
            </w:r>
          </w:p>
        </w:tc>
      </w:tr>
      <w:tr w:rsidR="00FC5C48" w:rsidRPr="00BB2520" w14:paraId="14901FF7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6165C8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A8A9C98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D54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2A6657D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97±0.00921</w:t>
            </w:r>
          </w:p>
        </w:tc>
      </w:tr>
      <w:tr w:rsidR="00FC5C48" w:rsidRPr="00BB2520" w14:paraId="23594322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26F901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A2B9700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M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54C8363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98±0.00124</w:t>
            </w:r>
          </w:p>
        </w:tc>
      </w:tr>
      <w:tr w:rsidR="00FC5C48" w:rsidRPr="00BB2520" w14:paraId="33AAC5CC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27144D9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E6AF5F9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CA1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ID/AI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86B33B1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08±0.00006</w:t>
            </w:r>
          </w:p>
        </w:tc>
      </w:tr>
      <w:tr w:rsidR="00FC5C48" w:rsidRPr="00BB2520" w14:paraId="62C41FE2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72FB4D" w14:textId="1D01A9F0" w:rsidR="00FC5C48" w:rsidRPr="00BB2520" w:rsidRDefault="008D0EF7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="00FC5C48"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pari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B1F8ACC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41C7512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4245±8.46285</w:t>
            </w:r>
          </w:p>
        </w:tc>
      </w:tr>
      <w:tr w:rsidR="00FC5C48" w:rsidRPr="00BB2520" w14:paraId="7D950E07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0813F8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5F2D607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3BP1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009A894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59120±0.90880</w:t>
            </w:r>
          </w:p>
        </w:tc>
      </w:tr>
      <w:tr w:rsidR="00FC5C48" w:rsidRPr="00BB2520" w14:paraId="4C422862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4821B2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C418CF2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D54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9C8ED3E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83755±0.75745</w:t>
            </w:r>
          </w:p>
        </w:tc>
      </w:tr>
      <w:tr w:rsidR="00FC5C48" w:rsidRPr="00BB2520" w14:paraId="5B4D434E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1140EAC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9839283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M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7985DA4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2290±2.54390</w:t>
            </w:r>
          </w:p>
        </w:tc>
      </w:tr>
      <w:tr w:rsidR="00FC5C48" w:rsidRPr="00BB2520" w14:paraId="3A337C85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1BE24D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EC56B14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CA1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ID/AI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6A9C692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612±0.59620</w:t>
            </w:r>
          </w:p>
        </w:tc>
      </w:tr>
      <w:tr w:rsidR="00FC5C48" w:rsidRPr="00BB2520" w14:paraId="3E21AAF2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3CDDF8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D67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E1C6344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218D7F4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57±0.02508</w:t>
            </w:r>
          </w:p>
        </w:tc>
      </w:tr>
      <w:tr w:rsidR="00FC5C48" w:rsidRPr="00BB2520" w14:paraId="40B7B9D1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A7D0C5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D00DAA7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3BP1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4D0FE46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930±0.03101</w:t>
            </w:r>
          </w:p>
        </w:tc>
      </w:tr>
      <w:tr w:rsidR="00FC5C48" w:rsidRPr="00BB2520" w14:paraId="7702FE9D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3606077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619165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D54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1139333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32±0.02528</w:t>
            </w:r>
          </w:p>
        </w:tc>
      </w:tr>
      <w:tr w:rsidR="00FC5C48" w:rsidRPr="00BB2520" w14:paraId="46BC4FAF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EECD3D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C446EE9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M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85F9AA4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164±0.04024</w:t>
            </w:r>
          </w:p>
        </w:tc>
      </w:tr>
      <w:tr w:rsidR="00FC5C48" w:rsidRPr="00BB2520" w14:paraId="65719690" w14:textId="77777777" w:rsidTr="006B4CE0">
        <w:trPr>
          <w:jc w:val="center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9B8B4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3F99D9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CA1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ID/AI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FDE61C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537±0.04742</w:t>
            </w:r>
          </w:p>
        </w:tc>
      </w:tr>
    </w:tbl>
    <w:p w14:paraId="51A9FCB6" w14:textId="77777777" w:rsidR="00FC5C48" w:rsidRPr="00BB2520" w:rsidRDefault="00FC5C48" w:rsidP="00FC5C48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50A943" w14:textId="77777777" w:rsidR="00FC5C48" w:rsidRPr="00BB2520" w:rsidRDefault="00FC5C48" w:rsidP="00FC5C48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7A2C56" w14:textId="77777777" w:rsidR="00FC5C48" w:rsidRPr="00BB2520" w:rsidRDefault="00FC5C48" w:rsidP="00FC5C48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038D2E" w14:textId="77777777" w:rsidR="00FC5C48" w:rsidRDefault="00FC5C48" w:rsidP="00FC5C48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4BC397" w14:textId="77777777" w:rsidR="00FC5C48" w:rsidRPr="00BB2520" w:rsidRDefault="00FC5C48" w:rsidP="00FC5C48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9B3796" w14:textId="22DE5AD4" w:rsidR="00FC5C48" w:rsidRPr="00BB2520" w:rsidRDefault="00FC5C48" w:rsidP="00FC5C48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PPLEMENTARY TABLE</w:t>
      </w: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2:</w:t>
      </w: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number of micronuclei at the basal levels of indicated genotypes. Final concentration of DMSO in culture media was lower than 0.1%. Averages and standard deviations from at least nine independent experiments are reported. The statistical difference of a number of micronuclei between </w:t>
      </w:r>
      <w:r w:rsidRPr="00BB252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T</w:t>
      </w: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ach individual genotype was calculated using Student’s </w:t>
      </w:r>
      <w:r w:rsidRPr="007B6C7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>-test. ***</w:t>
      </w:r>
      <w:r w:rsidR="008D0E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>&lt;0.001; ****</w:t>
      </w:r>
      <w:r w:rsidR="008D0E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B2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01. </w:t>
      </w:r>
    </w:p>
    <w:p w14:paraId="59B0363B" w14:textId="77777777" w:rsidR="00FC5C48" w:rsidRPr="00BB2520" w:rsidRDefault="00FC5C48" w:rsidP="00FC5C48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8910" w:type="dxa"/>
        <w:jc w:val="center"/>
        <w:tblLook w:val="04A0" w:firstRow="1" w:lastRow="0" w:firstColumn="1" w:lastColumn="0" w:noHBand="0" w:noVBand="1"/>
      </w:tblPr>
      <w:tblGrid>
        <w:gridCol w:w="2430"/>
        <w:gridCol w:w="6480"/>
      </w:tblGrid>
      <w:tr w:rsidR="00FC5C48" w:rsidRPr="00BB2520" w14:paraId="62CB3C55" w14:textId="77777777" w:rsidTr="006B4CE0">
        <w:trPr>
          <w:trHeight w:val="420"/>
          <w:jc w:val="center"/>
        </w:trPr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1D4CE0" w14:textId="77777777" w:rsidR="00FC5C48" w:rsidRPr="00BB2520" w:rsidRDefault="00FC5C48" w:rsidP="006B4CE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6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1B063D" w14:textId="77777777" w:rsidR="00FC5C48" w:rsidRPr="00BB2520" w:rsidRDefault="00FC5C48" w:rsidP="006B4CE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number of micronuclei per cell (</w:t>
            </w:r>
            <w:proofErr w:type="spellStart"/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±standard</w:t>
            </w:r>
            <w:proofErr w:type="spellEnd"/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viation)</w:t>
            </w:r>
          </w:p>
        </w:tc>
      </w:tr>
      <w:tr w:rsidR="00FC5C48" w:rsidRPr="00BB2520" w14:paraId="7FC7CDB1" w14:textId="77777777" w:rsidTr="006B4CE0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9D6718E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22CF24E9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0±0.0051</w:t>
            </w:r>
          </w:p>
        </w:tc>
      </w:tr>
      <w:tr w:rsidR="00FC5C48" w:rsidRPr="00BB2520" w14:paraId="5981F890" w14:textId="77777777" w:rsidTr="006B4CE0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F2AF158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3BP1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1D798221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6±0.0122****</w:t>
            </w:r>
          </w:p>
        </w:tc>
      </w:tr>
      <w:tr w:rsidR="00FC5C48" w:rsidRPr="00BB2520" w14:paraId="203D84DA" w14:textId="77777777" w:rsidTr="006B4CE0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A299E93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D54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59B56DAE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4±0.0057***</w:t>
            </w:r>
          </w:p>
        </w:tc>
      </w:tr>
      <w:tr w:rsidR="00FC5C48" w:rsidRPr="00BB2520" w14:paraId="6C0CFEAF" w14:textId="77777777" w:rsidTr="006B4CE0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31E7476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M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</w:tcPr>
          <w:p w14:paraId="7266C7D4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2±0.0105***</w:t>
            </w:r>
          </w:p>
        </w:tc>
      </w:tr>
      <w:tr w:rsidR="00FC5C48" w:rsidRPr="00BB2520" w14:paraId="0FCA4703" w14:textId="77777777" w:rsidTr="006B4CE0">
        <w:trPr>
          <w:jc w:val="center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3645A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CA1</w:t>
            </w:r>
            <w:r w:rsidRPr="00BB25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ID/AID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7DB660" w14:textId="77777777" w:rsidR="00FC5C48" w:rsidRPr="00BB2520" w:rsidRDefault="00FC5C48" w:rsidP="006B4CE0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6±0.0146****</w:t>
            </w:r>
          </w:p>
        </w:tc>
      </w:tr>
    </w:tbl>
    <w:p w14:paraId="5E12F22A" w14:textId="77777777" w:rsidR="00FC5C48" w:rsidRPr="00BB2520" w:rsidRDefault="00FC5C48" w:rsidP="00FC5C48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E11851" w14:textId="77777777" w:rsidR="00FC5C48" w:rsidRPr="00BB2520" w:rsidRDefault="00FC5C48" w:rsidP="00FC5C48">
      <w:pPr>
        <w:rPr>
          <w:color w:val="000000" w:themeColor="text1"/>
        </w:rPr>
      </w:pPr>
    </w:p>
    <w:p w14:paraId="56F960FA" w14:textId="77777777" w:rsidR="00C26EDB" w:rsidRDefault="00C26EDB"/>
    <w:sectPr w:rsidR="00C26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48"/>
    <w:rsid w:val="00300BAA"/>
    <w:rsid w:val="007B6C76"/>
    <w:rsid w:val="008D0EF7"/>
    <w:rsid w:val="00C26EDB"/>
    <w:rsid w:val="00FC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D930D"/>
  <w15:chartTrackingRefBased/>
  <w15:docId w15:val="{41923E05-298D-4065-AE11-7EC8E554B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5C48"/>
    <w:pPr>
      <w:spacing w:after="0" w:line="240" w:lineRule="auto"/>
    </w:pPr>
  </w:style>
  <w:style w:type="table" w:styleId="TableGrid">
    <w:name w:val="Table Grid"/>
    <w:basedOn w:val="TableNormal"/>
    <w:uiPriority w:val="39"/>
    <w:rsid w:val="00FC5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kreat Wikiniyadhanee</dc:creator>
  <cp:keywords/>
  <dc:description/>
  <cp:lastModifiedBy>Rakkreat Wikiniyadhanee</cp:lastModifiedBy>
  <cp:revision>4</cp:revision>
  <dcterms:created xsi:type="dcterms:W3CDTF">2022-09-28T13:46:00Z</dcterms:created>
  <dcterms:modified xsi:type="dcterms:W3CDTF">2022-12-05T06:57:00Z</dcterms:modified>
</cp:coreProperties>
</file>